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6747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349"/>
        <w:gridCol w:w="1168"/>
        <w:gridCol w:w="1440"/>
      </w:tblGrid>
      <w:tr w:rsidR="00B115CB" w:rsidRPr="003974EB" w14:paraId="5AFC00B1" w14:textId="77777777" w:rsidTr="00B115CB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28AF1" w14:textId="77777777" w:rsidR="00B115CB" w:rsidRPr="003974EB" w:rsidRDefault="00B115CB" w:rsidP="00B115CB">
            <w:pPr>
              <w:rPr>
                <w:rFonts w:ascii="Arial" w:hAnsi="Arial" w:cs="Arial"/>
                <w:b/>
                <w:bCs/>
              </w:rPr>
            </w:pPr>
            <w:r w:rsidRPr="003974EB">
              <w:rPr>
                <w:rFonts w:ascii="Arial" w:hAnsi="Arial" w:cs="Arial"/>
                <w:b/>
                <w:bCs/>
              </w:rPr>
              <w:t>Behavio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D648E" w14:textId="77777777" w:rsidR="00B115CB" w:rsidRPr="003974EB" w:rsidRDefault="00B115CB" w:rsidP="00B115CB">
            <w:pPr>
              <w:ind w:left="-100"/>
              <w:rPr>
                <w:rFonts w:ascii="Arial" w:hAnsi="Arial" w:cs="Arial"/>
                <w:b/>
                <w:bCs/>
              </w:rPr>
            </w:pPr>
            <w:r w:rsidRPr="003974EB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59DA" w14:textId="77777777" w:rsidR="00B115CB" w:rsidRPr="003974EB" w:rsidRDefault="00B115CB" w:rsidP="00B115CB">
            <w:pPr>
              <w:rPr>
                <w:rFonts w:ascii="Arial" w:hAnsi="Arial" w:cs="Arial"/>
                <w:b/>
                <w:bCs/>
              </w:rPr>
            </w:pPr>
            <w:r w:rsidRPr="003974EB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D7DD" w14:textId="77777777" w:rsidR="00B115CB" w:rsidRPr="003974EB" w:rsidRDefault="00B115CB" w:rsidP="00B115CB">
            <w:pPr>
              <w:ind w:right="-16"/>
              <w:rPr>
                <w:rFonts w:ascii="Arial" w:hAnsi="Arial" w:cs="Arial"/>
                <w:b/>
                <w:bCs/>
              </w:rPr>
            </w:pPr>
            <w:r w:rsidRPr="003974EB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B115CB" w:rsidRPr="003974EB" w14:paraId="1BB82E5A" w14:textId="77777777" w:rsidTr="00B115CB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3641D" w14:textId="5E122A99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Number of pup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D38E3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6942D70C" w14:textId="583C2CB6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FD41C" w14:textId="21AE536B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2.13</w:t>
            </w:r>
          </w:p>
          <w:p w14:paraId="07AA4061" w14:textId="460E7D0F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2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E0F31" w14:textId="77777777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± 1.84</w:t>
            </w:r>
          </w:p>
          <w:p w14:paraId="7390F948" w14:textId="48CC3DA6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± 1.54</w:t>
            </w:r>
          </w:p>
        </w:tc>
      </w:tr>
      <w:tr w:rsidR="00B115CB" w:rsidRPr="003974EB" w14:paraId="0160A4A9" w14:textId="77777777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71AF2D" w14:textId="77777777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Licking and groom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AA1D1D1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1CFB03CA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4CD0D16" w14:textId="5121E0A8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34.50</w:t>
            </w:r>
          </w:p>
          <w:p w14:paraId="297BE161" w14:textId="7CBD8A78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54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21EA8" w14:textId="211C2E1D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15.80</w:t>
            </w:r>
          </w:p>
          <w:p w14:paraId="6ADED364" w14:textId="382E2FCB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13.91</w:t>
            </w:r>
          </w:p>
        </w:tc>
      </w:tr>
      <w:tr w:rsidR="00B115CB" w:rsidRPr="003974EB" w14:paraId="0397D7C2" w14:textId="77777777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7F342A" w14:textId="77777777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Retrieving/carry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587E6E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3A5E4F51" w14:textId="15F6F67D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58BC48" w14:textId="247D1C59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0</w:t>
            </w:r>
          </w:p>
          <w:p w14:paraId="0F6B231E" w14:textId="3DA6A0C7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F31675" w14:textId="1C5B7706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0</w:t>
            </w:r>
          </w:p>
          <w:p w14:paraId="5087C4DB" w14:textId="0A801FCA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15CB" w:rsidRPr="003974EB" w14:paraId="38C70A96" w14:textId="77777777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81FA9E" w14:textId="23A1DA60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Freez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4177BD8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4637EDEF" w14:textId="53F6E043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C8B9B2E" w14:textId="1947939B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39.94</w:t>
            </w:r>
          </w:p>
          <w:p w14:paraId="76C961B5" w14:textId="2BD7D4A2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8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38BF1" w14:textId="12568996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14.73</w:t>
            </w:r>
          </w:p>
          <w:p w14:paraId="3C02215F" w14:textId="37735570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4.57</w:t>
            </w:r>
          </w:p>
        </w:tc>
      </w:tr>
      <w:tr w:rsidR="00B115CB" w:rsidRPr="003974EB" w14:paraId="5C36E139" w14:textId="351A684C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5A0D1A" w14:textId="77777777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Rear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1655401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315965AB" w14:textId="77545D50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D61087" w14:textId="39DAD8C0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26.58</w:t>
            </w:r>
          </w:p>
          <w:p w14:paraId="468160F2" w14:textId="3D152DC9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3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81C3E3" w14:textId="3DA49592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10.74</w:t>
            </w:r>
          </w:p>
          <w:p w14:paraId="46EBB977" w14:textId="3D9201E8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8.79</w:t>
            </w:r>
          </w:p>
        </w:tc>
      </w:tr>
      <w:tr w:rsidR="00B115CB" w:rsidRPr="003974EB" w14:paraId="5E2D1AEF" w14:textId="4469F445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8630AA" w14:textId="1247691E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  <w:r w:rsidRPr="003974EB">
              <w:rPr>
                <w:rFonts w:ascii="Arial" w:hAnsi="Arial" w:cs="Arial"/>
                <w:i/>
                <w:iCs/>
              </w:rPr>
              <w:t>Autogroom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02593C" w14:textId="7777777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CTRL</w:t>
            </w:r>
          </w:p>
          <w:p w14:paraId="7C059656" w14:textId="34263867" w:rsidR="00B115CB" w:rsidRPr="003974EB" w:rsidRDefault="00B115CB" w:rsidP="00B115CB">
            <w:pPr>
              <w:rPr>
                <w:rFonts w:ascii="Arial" w:hAnsi="Arial" w:cs="Arial"/>
              </w:rPr>
            </w:pPr>
            <w:r w:rsidRPr="003974EB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94E8695" w14:textId="289B2D16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3.13</w:t>
            </w:r>
          </w:p>
          <w:p w14:paraId="7D65645D" w14:textId="1DCA2D38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>1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23BAD8" w14:textId="10007B5B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1.69</w:t>
            </w:r>
          </w:p>
          <w:p w14:paraId="35C83F31" w14:textId="26CC310D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  <w:r w:rsidRPr="003974EB">
              <w:rPr>
                <w:rFonts w:ascii="Arial" w:hAnsi="Arial" w:cs="Arial"/>
                <w:color w:val="000000"/>
              </w:rPr>
              <w:t xml:space="preserve">± </w:t>
            </w:r>
            <w:r w:rsidRPr="003974EB">
              <w:rPr>
                <w:rFonts w:ascii="Arial" w:hAnsi="Arial" w:cs="Arial"/>
                <w:color w:val="000000"/>
              </w:rPr>
              <w:t>3.42</w:t>
            </w:r>
          </w:p>
        </w:tc>
      </w:tr>
      <w:tr w:rsidR="00B115CB" w:rsidRPr="003974EB" w14:paraId="55FC0766" w14:textId="77777777" w:rsidTr="00B115CB">
        <w:trPr>
          <w:gridAfter w:val="3"/>
          <w:wAfter w:w="3957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6B1D20" w14:textId="77777777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115CB" w:rsidRPr="003974EB" w14:paraId="51998E84" w14:textId="77777777" w:rsidTr="00B115C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B4B5FC" w14:textId="77777777" w:rsidR="00B115CB" w:rsidRPr="003974EB" w:rsidRDefault="00B115CB" w:rsidP="00B115C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5805F0C" w14:textId="535EF678" w:rsidR="00B115CB" w:rsidRPr="003974EB" w:rsidRDefault="00B115CB" w:rsidP="00B115CB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465C1CB" w14:textId="37E12541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29E741" w14:textId="03FA6429" w:rsidR="00B115CB" w:rsidRPr="003974EB" w:rsidRDefault="00B115CB" w:rsidP="00B115CB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D2108BD" w14:textId="2CD9CF32" w:rsidR="007021A0" w:rsidRPr="003974EB" w:rsidRDefault="00B115CB">
      <w:pPr>
        <w:rPr>
          <w:rFonts w:ascii="Arial" w:hAnsi="Arial" w:cs="Arial"/>
        </w:rPr>
      </w:pPr>
      <w:r w:rsidRPr="003974EB">
        <w:rPr>
          <w:rFonts w:ascii="Arial" w:hAnsi="Arial" w:cs="Arial"/>
        </w:rPr>
        <w:br w:type="textWrapping" w:clear="all"/>
      </w:r>
      <w:r w:rsidR="004C5E28" w:rsidRPr="003974EB">
        <w:rPr>
          <w:rFonts w:ascii="Arial" w:hAnsi="Arial" w:cs="Arial"/>
          <w:b/>
          <w:bCs/>
        </w:rPr>
        <w:t xml:space="preserve">S. Table 3. </w:t>
      </w:r>
      <w:r w:rsidR="004C5E28" w:rsidRPr="003974EB">
        <w:rPr>
          <w:rFonts w:ascii="Arial" w:hAnsi="Arial" w:cs="Arial"/>
        </w:rPr>
        <w:t>Behaviors measure but not statistically analyzed during the paternal care test.</w:t>
      </w:r>
    </w:p>
    <w:sectPr w:rsidR="007021A0" w:rsidRPr="003974EB" w:rsidSect="0070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8BE"/>
    <w:rsid w:val="003974EB"/>
    <w:rsid w:val="004C5E28"/>
    <w:rsid w:val="007021A0"/>
    <w:rsid w:val="007064C0"/>
    <w:rsid w:val="00B115CB"/>
    <w:rsid w:val="00C3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D34A8"/>
  <w15:chartTrackingRefBased/>
  <w15:docId w15:val="{1234A0DE-5CF8-6E4C-B48E-EABEE5C9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IGH DAWN GUOYNES</dc:creator>
  <cp:keywords/>
  <dc:description/>
  <cp:lastModifiedBy>CALEIGH DAWN GUOYNES</cp:lastModifiedBy>
  <cp:revision>4</cp:revision>
  <dcterms:created xsi:type="dcterms:W3CDTF">2021-04-21T00:00:00Z</dcterms:created>
  <dcterms:modified xsi:type="dcterms:W3CDTF">2021-05-20T03:26:00Z</dcterms:modified>
</cp:coreProperties>
</file>